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E40C" w14:textId="045C4F8D" w:rsidR="00E07FCF" w:rsidRPr="007F6FBB" w:rsidRDefault="00E07FCF" w:rsidP="00893C74">
      <w:pPr>
        <w:spacing w:line="240" w:lineRule="auto"/>
      </w:pPr>
      <w:r w:rsidRPr="007F6FBB">
        <w:t>Search Strategies</w:t>
      </w:r>
    </w:p>
    <w:p w14:paraId="0F766AA0" w14:textId="4108AA3E" w:rsidR="0002799C" w:rsidRPr="007F6FBB" w:rsidRDefault="00E07FCF" w:rsidP="00893C74">
      <w:pPr>
        <w:spacing w:line="240" w:lineRule="auto"/>
        <w:rPr>
          <w:b/>
          <w:bCs/>
          <w:u w:val="single"/>
        </w:rPr>
      </w:pPr>
      <w:r w:rsidRPr="007F6FBB">
        <w:rPr>
          <w:b/>
          <w:bCs/>
          <w:u w:val="single"/>
        </w:rPr>
        <w:t>Medline (Ovid)</w:t>
      </w:r>
    </w:p>
    <w:p w14:paraId="1017F058" w14:textId="4079F126" w:rsidR="0002799C" w:rsidRPr="007F6FBB" w:rsidRDefault="0002799C" w:rsidP="00893C74">
      <w:pPr>
        <w:spacing w:line="240" w:lineRule="auto"/>
      </w:pPr>
      <w:r w:rsidRPr="007F6FBB">
        <w:t>1</w:t>
      </w:r>
      <w:r w:rsidRPr="007F6FBB">
        <w:tab/>
        <w:t>exp Socioeconomic Factors/</w:t>
      </w:r>
      <w:r w:rsidRPr="007F6FBB">
        <w:tab/>
      </w:r>
    </w:p>
    <w:p w14:paraId="016C17CB" w14:textId="21251E7E" w:rsidR="0002799C" w:rsidRPr="007F6FBB" w:rsidRDefault="0002799C" w:rsidP="00893C74">
      <w:pPr>
        <w:spacing w:line="240" w:lineRule="auto"/>
      </w:pPr>
      <w:r w:rsidRPr="007F6FBB">
        <w:t>2</w:t>
      </w:r>
      <w:r w:rsidRPr="007F6FBB">
        <w:tab/>
        <w:t>Healthcare Disparities/</w:t>
      </w:r>
      <w:r w:rsidRPr="007F6FBB">
        <w:tab/>
      </w:r>
    </w:p>
    <w:p w14:paraId="2AD98696" w14:textId="280F7987" w:rsidR="0002799C" w:rsidRPr="007F6FBB" w:rsidRDefault="0002799C" w:rsidP="00893C74">
      <w:pPr>
        <w:spacing w:line="240" w:lineRule="auto"/>
      </w:pPr>
      <w:r w:rsidRPr="007F6FBB">
        <w:t>3</w:t>
      </w:r>
      <w:r w:rsidRPr="007F6FBB">
        <w:tab/>
        <w:t>exp health inequities/</w:t>
      </w:r>
      <w:r w:rsidRPr="007F6FBB">
        <w:tab/>
      </w:r>
    </w:p>
    <w:p w14:paraId="760CF90A" w14:textId="23CC9BDB" w:rsidR="0002799C" w:rsidRPr="007F6FBB" w:rsidRDefault="0002799C" w:rsidP="00893C74">
      <w:pPr>
        <w:spacing w:line="240" w:lineRule="auto"/>
        <w:ind w:left="720" w:hanging="720"/>
      </w:pPr>
      <w:r w:rsidRPr="007F6FBB">
        <w:t>4</w:t>
      </w:r>
      <w:r w:rsidRPr="007F6FBB">
        <w:tab/>
        <w:t xml:space="preserve">((Social or class or economic* or Socioeconomic or societal) adj2 (inequalit* or inequit* or disparit* or equit* or disadvantage* or gradient* or differ* or status)).mp. </w:t>
      </w:r>
    </w:p>
    <w:p w14:paraId="6ABAE416" w14:textId="7481EB20" w:rsidR="0002799C" w:rsidRPr="007F6FBB" w:rsidRDefault="0002799C" w:rsidP="00893C74">
      <w:pPr>
        <w:spacing w:line="240" w:lineRule="auto"/>
        <w:ind w:left="720" w:hanging="720"/>
      </w:pPr>
      <w:r w:rsidRPr="007F6FBB">
        <w:t>5</w:t>
      </w:r>
      <w:r w:rsidRPr="007F6FBB">
        <w:tab/>
        <w:t xml:space="preserve">((healthcare or health) adj2 (inequalit* or inequit* or disparit* or equit* or disadvantage* or prejudice*)).mp. </w:t>
      </w:r>
      <w:r w:rsidR="003A5E08" w:rsidRPr="007F6FBB">
        <w:t xml:space="preserve"> </w:t>
      </w:r>
    </w:p>
    <w:p w14:paraId="1ECD145C" w14:textId="00A96F57" w:rsidR="0002799C" w:rsidRPr="007F6FBB" w:rsidRDefault="0002799C" w:rsidP="00893C74">
      <w:pPr>
        <w:spacing w:line="240" w:lineRule="auto"/>
      </w:pPr>
      <w:r w:rsidRPr="007F6FBB">
        <w:t>6</w:t>
      </w:r>
      <w:r w:rsidRPr="007F6FBB">
        <w:tab/>
        <w:t>1 or 2 or 3 or 4</w:t>
      </w:r>
      <w:r w:rsidRPr="007F6FBB">
        <w:tab/>
      </w:r>
    </w:p>
    <w:p w14:paraId="3C92C445" w14:textId="04670EA4" w:rsidR="0002799C" w:rsidRPr="007F6FBB" w:rsidRDefault="0002799C" w:rsidP="00893C74">
      <w:pPr>
        <w:spacing w:line="240" w:lineRule="auto"/>
      </w:pPr>
      <w:r w:rsidRPr="007F6FBB">
        <w:t>7</w:t>
      </w:r>
      <w:r w:rsidRPr="007F6FBB">
        <w:tab/>
        <w:t>Inappropriate Prescribing/</w:t>
      </w:r>
      <w:r w:rsidRPr="007F6FBB">
        <w:tab/>
      </w:r>
    </w:p>
    <w:p w14:paraId="65806368" w14:textId="372613AD" w:rsidR="0002799C" w:rsidRPr="007F6FBB" w:rsidRDefault="0002799C" w:rsidP="00893C74">
      <w:pPr>
        <w:spacing w:line="240" w:lineRule="auto"/>
      </w:pPr>
      <w:r w:rsidRPr="007F6FBB">
        <w:t>8</w:t>
      </w:r>
      <w:r w:rsidRPr="007F6FBB">
        <w:tab/>
        <w:t xml:space="preserve">((Prescrib* or drug* or Medication) adj2 (Inappropriate or quality or omission* or Suboptimal)).mp. </w:t>
      </w:r>
    </w:p>
    <w:p w14:paraId="09726C8B" w14:textId="4ACDA0CC" w:rsidR="0002799C" w:rsidRPr="007F6FBB" w:rsidRDefault="0002799C" w:rsidP="00893C74">
      <w:pPr>
        <w:spacing w:line="240" w:lineRule="auto"/>
      </w:pPr>
      <w:r w:rsidRPr="007F6FBB">
        <w:t>9</w:t>
      </w:r>
      <w:r w:rsidRPr="007F6FBB">
        <w:tab/>
        <w:t xml:space="preserve">(Under presc* or Underpresc*).mp. </w:t>
      </w:r>
    </w:p>
    <w:p w14:paraId="05BAC938" w14:textId="4D9EA0DA" w:rsidR="0002799C" w:rsidRPr="007F6FBB" w:rsidRDefault="0002799C" w:rsidP="00893C74">
      <w:pPr>
        <w:spacing w:line="240" w:lineRule="auto"/>
      </w:pPr>
      <w:r w:rsidRPr="007F6FBB">
        <w:t>10</w:t>
      </w:r>
      <w:r w:rsidRPr="007F6FBB">
        <w:tab/>
        <w:t xml:space="preserve">(Over presc* or Overpresc*).mp. </w:t>
      </w:r>
    </w:p>
    <w:p w14:paraId="69C63013" w14:textId="7B83ED95" w:rsidR="0002799C" w:rsidRPr="007F6FBB" w:rsidRDefault="0002799C" w:rsidP="00893C74">
      <w:pPr>
        <w:spacing w:line="240" w:lineRule="auto"/>
      </w:pPr>
      <w:r w:rsidRPr="007F6FBB">
        <w:t>11</w:t>
      </w:r>
      <w:r w:rsidRPr="007F6FBB">
        <w:tab/>
        <w:t xml:space="preserve">(STOPP adj START).mp. </w:t>
      </w:r>
    </w:p>
    <w:p w14:paraId="732F34B9" w14:textId="598DB6DE" w:rsidR="0002799C" w:rsidRPr="007F6FBB" w:rsidRDefault="0002799C" w:rsidP="00893C74">
      <w:pPr>
        <w:spacing w:line="240" w:lineRule="auto"/>
      </w:pPr>
      <w:r w:rsidRPr="007F6FBB">
        <w:t>12</w:t>
      </w:r>
      <w:r w:rsidRPr="007F6FBB">
        <w:tab/>
        <w:t xml:space="preserve">STOPP.mp. </w:t>
      </w:r>
      <w:r w:rsidR="003A5E08" w:rsidRPr="007F6FBB">
        <w:t xml:space="preserve"> </w:t>
      </w:r>
    </w:p>
    <w:p w14:paraId="750685A7" w14:textId="2FED6019" w:rsidR="0002799C" w:rsidRPr="007F6FBB" w:rsidRDefault="0002799C" w:rsidP="00893C74">
      <w:pPr>
        <w:spacing w:line="240" w:lineRule="auto"/>
      </w:pPr>
      <w:r w:rsidRPr="007F6FBB">
        <w:t>13</w:t>
      </w:r>
      <w:r w:rsidRPr="007F6FBB">
        <w:tab/>
        <w:t xml:space="preserve">Beers criteria.mp. </w:t>
      </w:r>
    </w:p>
    <w:p w14:paraId="16425FF7" w14:textId="0F3E62D8" w:rsidR="0002799C" w:rsidRPr="007F6FBB" w:rsidRDefault="0002799C" w:rsidP="00893C74">
      <w:pPr>
        <w:spacing w:line="240" w:lineRule="auto"/>
      </w:pPr>
      <w:r w:rsidRPr="007F6FBB">
        <w:t>14</w:t>
      </w:r>
      <w:r w:rsidRPr="007F6FBB">
        <w:tab/>
        <w:t xml:space="preserve">((PRISCUS or PIM) adj list*).mp. </w:t>
      </w:r>
    </w:p>
    <w:p w14:paraId="0B6849CB" w14:textId="2B3A509B" w:rsidR="0002799C" w:rsidRPr="007F6FBB" w:rsidRDefault="0002799C" w:rsidP="00893C74">
      <w:pPr>
        <w:spacing w:line="240" w:lineRule="auto"/>
      </w:pPr>
      <w:r w:rsidRPr="007F6FBB">
        <w:t>15</w:t>
      </w:r>
      <w:r w:rsidRPr="007F6FBB">
        <w:tab/>
        <w:t>7 or 8 or 9 or 10 or 11 or 12 or 13 or 14</w:t>
      </w:r>
      <w:r w:rsidRPr="007F6FBB">
        <w:tab/>
      </w:r>
    </w:p>
    <w:p w14:paraId="3AE3BA07" w14:textId="773307E6" w:rsidR="0002799C" w:rsidRPr="007F6FBB" w:rsidRDefault="0002799C" w:rsidP="00893C74">
      <w:pPr>
        <w:spacing w:line="240" w:lineRule="auto"/>
      </w:pPr>
      <w:r w:rsidRPr="007F6FBB">
        <w:t>16</w:t>
      </w:r>
      <w:r w:rsidRPr="007F6FBB">
        <w:tab/>
        <w:t>6 and 15</w:t>
      </w:r>
    </w:p>
    <w:p w14:paraId="4D646ABF" w14:textId="7F540C00" w:rsidR="00A64B78" w:rsidRDefault="0002799C" w:rsidP="00893C74">
      <w:pPr>
        <w:spacing w:line="240" w:lineRule="auto"/>
      </w:pPr>
      <w:r w:rsidRPr="007F6FBB">
        <w:t>17</w:t>
      </w:r>
      <w:r w:rsidRPr="007F6FBB">
        <w:tab/>
        <w:t>limit 16 to yr="2000 -Current"</w:t>
      </w:r>
      <w:r w:rsidRPr="007F6FBB">
        <w:tab/>
      </w:r>
    </w:p>
    <w:p w14:paraId="0304FFEC" w14:textId="77777777" w:rsidR="00893C74" w:rsidRDefault="00893C74" w:rsidP="00893C74">
      <w:pPr>
        <w:spacing w:line="240" w:lineRule="auto"/>
      </w:pPr>
    </w:p>
    <w:p w14:paraId="1A1EEB68" w14:textId="77777777" w:rsidR="00893C74" w:rsidRDefault="00893C74" w:rsidP="00893C74">
      <w:pPr>
        <w:spacing w:line="240" w:lineRule="auto"/>
      </w:pPr>
    </w:p>
    <w:p w14:paraId="54CA3D30" w14:textId="77777777" w:rsidR="00893C74" w:rsidRDefault="00893C74" w:rsidP="00893C74">
      <w:pPr>
        <w:spacing w:line="240" w:lineRule="auto"/>
      </w:pPr>
    </w:p>
    <w:p w14:paraId="4FF9B7C8" w14:textId="77777777" w:rsidR="00893C74" w:rsidRPr="007F6FBB" w:rsidRDefault="00893C74" w:rsidP="00893C74">
      <w:pPr>
        <w:spacing w:line="240" w:lineRule="auto"/>
      </w:pPr>
    </w:p>
    <w:p w14:paraId="565D63D8" w14:textId="77777777" w:rsidR="003A5E08" w:rsidRPr="007F6FBB" w:rsidRDefault="003A5E08" w:rsidP="00893C74">
      <w:pPr>
        <w:spacing w:line="240" w:lineRule="auto"/>
      </w:pPr>
    </w:p>
    <w:p w14:paraId="101D73AF" w14:textId="77777777" w:rsidR="004A3371" w:rsidRPr="007F6FBB" w:rsidRDefault="004A3371" w:rsidP="00893C74">
      <w:pPr>
        <w:spacing w:line="240" w:lineRule="auto"/>
      </w:pPr>
    </w:p>
    <w:p w14:paraId="73E82B8D" w14:textId="77777777" w:rsidR="004A3371" w:rsidRPr="007F6FBB" w:rsidRDefault="004A3371" w:rsidP="00893C74">
      <w:pPr>
        <w:spacing w:line="240" w:lineRule="auto"/>
      </w:pPr>
    </w:p>
    <w:p w14:paraId="05A2C513" w14:textId="77777777" w:rsidR="004A3371" w:rsidRPr="007F6FBB" w:rsidRDefault="004A3371" w:rsidP="00893C74">
      <w:pPr>
        <w:spacing w:line="240" w:lineRule="auto"/>
      </w:pPr>
    </w:p>
    <w:p w14:paraId="52B5792D" w14:textId="77777777" w:rsidR="004A3371" w:rsidRPr="007F6FBB" w:rsidRDefault="004A3371" w:rsidP="00893C74">
      <w:pPr>
        <w:spacing w:line="240" w:lineRule="auto"/>
      </w:pPr>
    </w:p>
    <w:p w14:paraId="0BFD9754" w14:textId="77777777" w:rsidR="004A3371" w:rsidRPr="007F6FBB" w:rsidRDefault="004A3371" w:rsidP="00893C74">
      <w:pPr>
        <w:spacing w:line="240" w:lineRule="auto"/>
      </w:pPr>
    </w:p>
    <w:p w14:paraId="7FE31509" w14:textId="77777777" w:rsidR="004A3371" w:rsidRDefault="004A3371" w:rsidP="00893C74">
      <w:pPr>
        <w:spacing w:line="240" w:lineRule="auto"/>
      </w:pPr>
    </w:p>
    <w:p w14:paraId="086FAB7F" w14:textId="77777777" w:rsidR="00893C74" w:rsidRDefault="00893C74" w:rsidP="00893C74">
      <w:pPr>
        <w:spacing w:line="240" w:lineRule="auto"/>
      </w:pPr>
    </w:p>
    <w:p w14:paraId="534234B9" w14:textId="77777777" w:rsidR="00893C74" w:rsidRDefault="00893C74" w:rsidP="00893C74">
      <w:pPr>
        <w:spacing w:line="240" w:lineRule="auto"/>
      </w:pPr>
    </w:p>
    <w:p w14:paraId="086A6B24" w14:textId="77777777" w:rsidR="00893C74" w:rsidRDefault="00893C74" w:rsidP="00893C74">
      <w:pPr>
        <w:spacing w:line="240" w:lineRule="auto"/>
      </w:pPr>
    </w:p>
    <w:p w14:paraId="21FA1273" w14:textId="77777777" w:rsidR="00893C74" w:rsidRPr="007F6FBB" w:rsidRDefault="00893C74" w:rsidP="00893C74">
      <w:pPr>
        <w:spacing w:line="240" w:lineRule="auto"/>
      </w:pPr>
    </w:p>
    <w:p w14:paraId="74AE1B81" w14:textId="5725DFF3" w:rsidR="004A3371" w:rsidRPr="007F6FBB" w:rsidRDefault="004A3371" w:rsidP="00893C74">
      <w:pPr>
        <w:spacing w:line="240" w:lineRule="auto"/>
        <w:rPr>
          <w:b/>
          <w:bCs/>
          <w:u w:val="single"/>
        </w:rPr>
      </w:pPr>
      <w:r w:rsidRPr="007F6FBB">
        <w:rPr>
          <w:b/>
          <w:bCs/>
          <w:u w:val="single"/>
        </w:rPr>
        <w:lastRenderedPageBreak/>
        <w:t>Embase</w:t>
      </w:r>
      <w:r w:rsidRPr="007F6FBB">
        <w:rPr>
          <w:b/>
          <w:bCs/>
          <w:u w:val="single"/>
        </w:rPr>
        <w:t xml:space="preserve"> (Ovid)</w:t>
      </w:r>
    </w:p>
    <w:p w14:paraId="73B066D8" w14:textId="24F271BA" w:rsidR="003A5E08" w:rsidRPr="007F6FBB" w:rsidRDefault="003A5E08" w:rsidP="00893C74">
      <w:pPr>
        <w:spacing w:line="240" w:lineRule="auto"/>
      </w:pPr>
      <w:r w:rsidRPr="007F6FBB">
        <w:t>1</w:t>
      </w:r>
      <w:r w:rsidRPr="007F6FBB">
        <w:tab/>
        <w:t>exp Socioeconomic Factors/</w:t>
      </w:r>
      <w:r w:rsidRPr="007F6FBB">
        <w:tab/>
      </w:r>
    </w:p>
    <w:p w14:paraId="51665E5C" w14:textId="0401AC90" w:rsidR="003A5E08" w:rsidRPr="007F6FBB" w:rsidRDefault="003A5E08" w:rsidP="00893C74">
      <w:pPr>
        <w:spacing w:line="240" w:lineRule="auto"/>
      </w:pPr>
      <w:r w:rsidRPr="007F6FBB">
        <w:t>2</w:t>
      </w:r>
      <w:r w:rsidRPr="007F6FBB">
        <w:tab/>
        <w:t>Healthcare Disparities/</w:t>
      </w:r>
      <w:r w:rsidRPr="007F6FBB">
        <w:tab/>
      </w:r>
    </w:p>
    <w:p w14:paraId="5F3ECCDB" w14:textId="4F45C86F" w:rsidR="003A5E08" w:rsidRPr="007F6FBB" w:rsidRDefault="003A5E08" w:rsidP="00893C74">
      <w:pPr>
        <w:spacing w:line="240" w:lineRule="auto"/>
      </w:pPr>
      <w:r w:rsidRPr="007F6FBB">
        <w:t>3</w:t>
      </w:r>
      <w:r w:rsidRPr="007F6FBB">
        <w:tab/>
        <w:t>exp health inequities/</w:t>
      </w:r>
      <w:r w:rsidRPr="007F6FBB">
        <w:tab/>
      </w:r>
    </w:p>
    <w:p w14:paraId="0745DACF" w14:textId="6762B9BB" w:rsidR="003A5E08" w:rsidRPr="007F6FBB" w:rsidRDefault="003A5E08" w:rsidP="00893C74">
      <w:pPr>
        <w:spacing w:line="240" w:lineRule="auto"/>
        <w:ind w:left="720" w:hanging="720"/>
      </w:pPr>
      <w:r w:rsidRPr="007F6FBB">
        <w:t>4</w:t>
      </w:r>
      <w:r w:rsidRPr="007F6FBB">
        <w:tab/>
        <w:t xml:space="preserve">((Social or class or economic* or Socioeconomic or societal) adj2 (inequalit* or inequit* or disparit* or equit* or disadvantage* or gradient* or differ* or status)).mp. </w:t>
      </w:r>
    </w:p>
    <w:p w14:paraId="1DE7E43C" w14:textId="408C5F98" w:rsidR="003A5E08" w:rsidRPr="007F6FBB" w:rsidRDefault="003A5E08" w:rsidP="00893C74">
      <w:pPr>
        <w:spacing w:line="240" w:lineRule="auto"/>
        <w:ind w:left="720" w:hanging="720"/>
      </w:pPr>
      <w:r w:rsidRPr="007F6FBB">
        <w:t>5</w:t>
      </w:r>
      <w:r w:rsidRPr="007F6FBB">
        <w:tab/>
        <w:t xml:space="preserve">((healthcare or health) adj2 (inequalit* or inequit* or disparit* or equit* or disadvantage* or prejudice*)).mp.  </w:t>
      </w:r>
    </w:p>
    <w:p w14:paraId="642B8BA4" w14:textId="4FEB0DB2" w:rsidR="003A5E08" w:rsidRPr="007F6FBB" w:rsidRDefault="003A5E08" w:rsidP="00893C74">
      <w:pPr>
        <w:spacing w:line="240" w:lineRule="auto"/>
      </w:pPr>
      <w:r w:rsidRPr="007F6FBB">
        <w:t>6</w:t>
      </w:r>
      <w:r w:rsidRPr="007F6FBB">
        <w:tab/>
        <w:t>1 or 2 or 3 or 4</w:t>
      </w:r>
      <w:r w:rsidRPr="007F6FBB">
        <w:tab/>
      </w:r>
    </w:p>
    <w:p w14:paraId="7598F51B" w14:textId="5343957D" w:rsidR="003A5E08" w:rsidRPr="007F6FBB" w:rsidRDefault="003A5E08" w:rsidP="00893C74">
      <w:pPr>
        <w:spacing w:line="240" w:lineRule="auto"/>
      </w:pPr>
      <w:r w:rsidRPr="007F6FBB">
        <w:t>7</w:t>
      </w:r>
      <w:r w:rsidRPr="007F6FBB">
        <w:tab/>
        <w:t>Inappropriate Prescribing/</w:t>
      </w:r>
      <w:r w:rsidRPr="007F6FBB">
        <w:tab/>
      </w:r>
    </w:p>
    <w:p w14:paraId="0800078B" w14:textId="517C1CCA" w:rsidR="003A5E08" w:rsidRPr="007F6FBB" w:rsidRDefault="003A5E08" w:rsidP="00893C74">
      <w:pPr>
        <w:spacing w:line="240" w:lineRule="auto"/>
      </w:pPr>
      <w:r w:rsidRPr="007F6FBB">
        <w:t>8</w:t>
      </w:r>
      <w:r w:rsidRPr="007F6FBB">
        <w:tab/>
        <w:t xml:space="preserve">((Prescrib* or drug* or Medication) adj2 (Inappropriate or quality or omission* or Suboptimal)).mp. </w:t>
      </w:r>
    </w:p>
    <w:p w14:paraId="042E275B" w14:textId="25EBD92A" w:rsidR="003A5E08" w:rsidRPr="007F6FBB" w:rsidRDefault="003A5E08" w:rsidP="00893C74">
      <w:pPr>
        <w:spacing w:line="240" w:lineRule="auto"/>
      </w:pPr>
      <w:r w:rsidRPr="007F6FBB">
        <w:t>9</w:t>
      </w:r>
      <w:r w:rsidRPr="007F6FBB">
        <w:tab/>
        <w:t xml:space="preserve">(Under presc* or Underpresc*).mp. </w:t>
      </w:r>
    </w:p>
    <w:p w14:paraId="79A888F3" w14:textId="63F6F2D4" w:rsidR="003A5E08" w:rsidRPr="007F6FBB" w:rsidRDefault="003A5E08" w:rsidP="00893C74">
      <w:pPr>
        <w:spacing w:line="240" w:lineRule="auto"/>
      </w:pPr>
      <w:r w:rsidRPr="007F6FBB">
        <w:t>10</w:t>
      </w:r>
      <w:r w:rsidRPr="007F6FBB">
        <w:tab/>
        <w:t xml:space="preserve">(Over presc* or Overpresc*).mp. </w:t>
      </w:r>
    </w:p>
    <w:p w14:paraId="519AC9A3" w14:textId="13CE8F4D" w:rsidR="003A5E08" w:rsidRPr="007F6FBB" w:rsidRDefault="003A5E08" w:rsidP="00893C74">
      <w:pPr>
        <w:spacing w:line="240" w:lineRule="auto"/>
      </w:pPr>
      <w:r w:rsidRPr="007F6FBB">
        <w:t>11</w:t>
      </w:r>
      <w:r w:rsidRPr="007F6FBB">
        <w:tab/>
        <w:t xml:space="preserve">(STOPP adj START).mp. </w:t>
      </w:r>
    </w:p>
    <w:p w14:paraId="3A3659B1" w14:textId="643C331E" w:rsidR="003A5E08" w:rsidRPr="007F6FBB" w:rsidRDefault="003A5E08" w:rsidP="00893C74">
      <w:pPr>
        <w:spacing w:line="240" w:lineRule="auto"/>
      </w:pPr>
      <w:r w:rsidRPr="007F6FBB">
        <w:t>12</w:t>
      </w:r>
      <w:r w:rsidRPr="007F6FBB">
        <w:tab/>
        <w:t xml:space="preserve">STOPP.mp.  </w:t>
      </w:r>
    </w:p>
    <w:p w14:paraId="521BAF38" w14:textId="765C401B" w:rsidR="003A5E08" w:rsidRPr="007F6FBB" w:rsidRDefault="003A5E08" w:rsidP="00893C74">
      <w:pPr>
        <w:spacing w:line="240" w:lineRule="auto"/>
      </w:pPr>
      <w:r w:rsidRPr="007F6FBB">
        <w:t>13</w:t>
      </w:r>
      <w:r w:rsidRPr="007F6FBB">
        <w:tab/>
        <w:t xml:space="preserve">Beers criteria.mp. </w:t>
      </w:r>
    </w:p>
    <w:p w14:paraId="0B1DE1F8" w14:textId="4C14426B" w:rsidR="003A5E08" w:rsidRPr="007F6FBB" w:rsidRDefault="003A5E08" w:rsidP="00893C74">
      <w:pPr>
        <w:spacing w:line="240" w:lineRule="auto"/>
      </w:pPr>
      <w:r w:rsidRPr="007F6FBB">
        <w:t>14</w:t>
      </w:r>
      <w:r w:rsidRPr="007F6FBB">
        <w:tab/>
        <w:t xml:space="preserve">((PRISCUS or PIM) adj list*).mp. </w:t>
      </w:r>
    </w:p>
    <w:p w14:paraId="1472ACC8" w14:textId="1C66BC5B" w:rsidR="003A5E08" w:rsidRPr="007F6FBB" w:rsidRDefault="003A5E08" w:rsidP="00893C74">
      <w:pPr>
        <w:spacing w:line="240" w:lineRule="auto"/>
      </w:pPr>
      <w:r w:rsidRPr="007F6FBB">
        <w:t>15</w:t>
      </w:r>
      <w:r w:rsidRPr="007F6FBB">
        <w:tab/>
        <w:t>7 or 8 or 9 or 10 or 11 or 12 or 13 or 14</w:t>
      </w:r>
      <w:r w:rsidRPr="007F6FBB">
        <w:tab/>
      </w:r>
    </w:p>
    <w:p w14:paraId="0E5B254A" w14:textId="2C54ADB3" w:rsidR="003A5E08" w:rsidRPr="007F6FBB" w:rsidRDefault="003A5E08" w:rsidP="00893C74">
      <w:pPr>
        <w:spacing w:line="240" w:lineRule="auto"/>
      </w:pPr>
      <w:r w:rsidRPr="007F6FBB">
        <w:t>16</w:t>
      </w:r>
      <w:r w:rsidRPr="007F6FBB">
        <w:tab/>
        <w:t>6 and 15</w:t>
      </w:r>
      <w:r w:rsidRPr="007F6FBB">
        <w:tab/>
      </w:r>
    </w:p>
    <w:p w14:paraId="59B236F0" w14:textId="4798802C" w:rsidR="003A5E08" w:rsidRPr="007F6FBB" w:rsidRDefault="003A5E08" w:rsidP="00893C74">
      <w:pPr>
        <w:spacing w:line="240" w:lineRule="auto"/>
      </w:pPr>
      <w:r w:rsidRPr="007F6FBB">
        <w:t>17</w:t>
      </w:r>
      <w:r w:rsidRPr="007F6FBB">
        <w:tab/>
        <w:t>limit 16 to yr="2000 -Current"</w:t>
      </w:r>
      <w:r w:rsidRPr="007F6FBB">
        <w:tab/>
      </w:r>
    </w:p>
    <w:p w14:paraId="6AFBBD21" w14:textId="77777777" w:rsidR="003A5E08" w:rsidRDefault="003A5E08" w:rsidP="00893C74">
      <w:pPr>
        <w:spacing w:line="240" w:lineRule="auto"/>
      </w:pPr>
    </w:p>
    <w:p w14:paraId="21CA5085" w14:textId="77777777" w:rsidR="008D72FE" w:rsidRDefault="008D72FE" w:rsidP="00893C74">
      <w:pPr>
        <w:spacing w:line="240" w:lineRule="auto"/>
      </w:pPr>
    </w:p>
    <w:p w14:paraId="635BA456" w14:textId="77777777" w:rsidR="008D72FE" w:rsidRDefault="008D72FE" w:rsidP="00893C74">
      <w:pPr>
        <w:spacing w:line="240" w:lineRule="auto"/>
      </w:pPr>
    </w:p>
    <w:p w14:paraId="51E60618" w14:textId="77777777" w:rsidR="008D72FE" w:rsidRDefault="008D72FE" w:rsidP="00893C74">
      <w:pPr>
        <w:spacing w:line="240" w:lineRule="auto"/>
      </w:pPr>
    </w:p>
    <w:p w14:paraId="7CE4EA8A" w14:textId="77777777" w:rsidR="008D72FE" w:rsidRDefault="008D72FE" w:rsidP="00893C74">
      <w:pPr>
        <w:spacing w:line="240" w:lineRule="auto"/>
      </w:pPr>
    </w:p>
    <w:p w14:paraId="19A832FC" w14:textId="77777777" w:rsidR="008D72FE" w:rsidRDefault="008D72FE" w:rsidP="00893C74">
      <w:pPr>
        <w:spacing w:line="240" w:lineRule="auto"/>
      </w:pPr>
    </w:p>
    <w:p w14:paraId="23DB6437" w14:textId="77777777" w:rsidR="00893C74" w:rsidRDefault="00893C74" w:rsidP="00893C74">
      <w:pPr>
        <w:spacing w:line="240" w:lineRule="auto"/>
      </w:pPr>
    </w:p>
    <w:p w14:paraId="4B951428" w14:textId="77777777" w:rsidR="00893C74" w:rsidRDefault="00893C74" w:rsidP="00893C74">
      <w:pPr>
        <w:spacing w:line="240" w:lineRule="auto"/>
      </w:pPr>
    </w:p>
    <w:p w14:paraId="1010C2FB" w14:textId="77777777" w:rsidR="00893C74" w:rsidRDefault="00893C74" w:rsidP="00893C74">
      <w:pPr>
        <w:spacing w:line="240" w:lineRule="auto"/>
      </w:pPr>
    </w:p>
    <w:p w14:paraId="305EB3AB" w14:textId="77777777" w:rsidR="00893C74" w:rsidRDefault="00893C74" w:rsidP="00893C74">
      <w:pPr>
        <w:spacing w:line="240" w:lineRule="auto"/>
      </w:pPr>
    </w:p>
    <w:p w14:paraId="1EEB3751" w14:textId="77777777" w:rsidR="00893C74" w:rsidRDefault="00893C74" w:rsidP="00893C74">
      <w:pPr>
        <w:spacing w:line="240" w:lineRule="auto"/>
      </w:pPr>
    </w:p>
    <w:p w14:paraId="1F38E36E" w14:textId="77777777" w:rsidR="00893C74" w:rsidRDefault="00893C74" w:rsidP="00893C74">
      <w:pPr>
        <w:spacing w:line="240" w:lineRule="auto"/>
      </w:pPr>
    </w:p>
    <w:p w14:paraId="2CDE46BC" w14:textId="77777777" w:rsidR="00893C74" w:rsidRDefault="00893C74" w:rsidP="00893C74">
      <w:pPr>
        <w:spacing w:line="240" w:lineRule="auto"/>
      </w:pPr>
    </w:p>
    <w:p w14:paraId="1E667082" w14:textId="77777777" w:rsidR="00893C74" w:rsidRDefault="00893C74" w:rsidP="00893C74">
      <w:pPr>
        <w:spacing w:line="240" w:lineRule="auto"/>
      </w:pPr>
    </w:p>
    <w:p w14:paraId="1DBACA2D" w14:textId="77777777" w:rsidR="008D72FE" w:rsidRDefault="008D72FE" w:rsidP="00893C74">
      <w:pPr>
        <w:spacing w:line="240" w:lineRule="auto"/>
      </w:pPr>
    </w:p>
    <w:p w14:paraId="4BE673A1" w14:textId="77777777" w:rsidR="008D72FE" w:rsidRDefault="008D72FE" w:rsidP="00893C74">
      <w:pPr>
        <w:spacing w:line="240" w:lineRule="auto"/>
      </w:pPr>
    </w:p>
    <w:p w14:paraId="1D8D54CE" w14:textId="300669A0" w:rsidR="008D72FE" w:rsidRPr="003E69B5" w:rsidRDefault="008D72FE" w:rsidP="00893C74">
      <w:pPr>
        <w:spacing w:line="240" w:lineRule="auto"/>
        <w:rPr>
          <w:b/>
          <w:bCs/>
          <w:u w:val="single"/>
        </w:rPr>
      </w:pPr>
      <w:r>
        <w:rPr>
          <w:b/>
          <w:bCs/>
          <w:u w:val="single"/>
        </w:rPr>
        <w:t>CINAHL</w:t>
      </w:r>
      <w:r w:rsidRPr="003E69B5">
        <w:rPr>
          <w:b/>
          <w:bCs/>
          <w:u w:val="single"/>
        </w:rPr>
        <w:t xml:space="preserve"> (</w:t>
      </w:r>
      <w:r>
        <w:rPr>
          <w:b/>
          <w:bCs/>
          <w:u w:val="single"/>
        </w:rPr>
        <w:t>Ebsco</w:t>
      </w:r>
      <w:r w:rsidRPr="003E69B5">
        <w:rPr>
          <w:b/>
          <w:bCs/>
          <w:u w:val="single"/>
        </w:rPr>
        <w:t>)</w:t>
      </w:r>
    </w:p>
    <w:p w14:paraId="5995D405" w14:textId="42845081" w:rsidR="00DB508B" w:rsidRPr="001D0360" w:rsidRDefault="00DB508B" w:rsidP="00893C74">
      <w:pPr>
        <w:spacing w:line="240" w:lineRule="auto"/>
      </w:pPr>
      <w:r w:rsidRPr="001D0360">
        <w:t>1</w:t>
      </w:r>
      <w:r w:rsidRPr="001D0360">
        <w:tab/>
        <w:t>MH “Socioeconomic Factors”</w:t>
      </w:r>
    </w:p>
    <w:p w14:paraId="63F3BBDA" w14:textId="77777777" w:rsidR="00DB508B" w:rsidRPr="001D0360" w:rsidRDefault="00DB508B" w:rsidP="00893C74">
      <w:pPr>
        <w:spacing w:line="240" w:lineRule="auto"/>
      </w:pPr>
      <w:r w:rsidRPr="001D0360">
        <w:t>2</w:t>
      </w:r>
      <w:r w:rsidRPr="001D0360">
        <w:tab/>
        <w:t>MH “Healthcare Disparities”</w:t>
      </w:r>
    </w:p>
    <w:p w14:paraId="187A7396" w14:textId="55E16248" w:rsidR="00DB508B" w:rsidRPr="001D0360" w:rsidRDefault="00DB508B" w:rsidP="00893C74">
      <w:pPr>
        <w:spacing w:line="240" w:lineRule="auto"/>
      </w:pPr>
      <w:r w:rsidRPr="001D0360">
        <w:t>3</w:t>
      </w:r>
      <w:r w:rsidRPr="001D0360">
        <w:tab/>
        <w:t>MH “health inequities”</w:t>
      </w:r>
    </w:p>
    <w:p w14:paraId="2CB10FB8" w14:textId="77777777" w:rsidR="00DB508B" w:rsidRPr="001D0360" w:rsidRDefault="00DB508B" w:rsidP="00893C74">
      <w:pPr>
        <w:spacing w:line="240" w:lineRule="auto"/>
        <w:ind w:left="720" w:hanging="720"/>
      </w:pPr>
      <w:r w:rsidRPr="001D0360">
        <w:t>4</w:t>
      </w:r>
      <w:r w:rsidRPr="001D0360">
        <w:tab/>
        <w:t>TI (Social or class or economic* or Socioeconomic or societal) N1 (inequalit* or inequit* or disparit* or equit* or disadvantage* or gradient* or differ* or status) or AB (Social or class or economic* or Socioeconomic or societal) N1 (inequalit* or inequit* or disparit* or equit* or disadvantage* or gradient* or differ* or status)</w:t>
      </w:r>
    </w:p>
    <w:p w14:paraId="1FB4D199" w14:textId="77777777" w:rsidR="00DB508B" w:rsidRPr="001D0360" w:rsidRDefault="00DB508B" w:rsidP="00893C74">
      <w:pPr>
        <w:spacing w:line="240" w:lineRule="auto"/>
        <w:ind w:left="720" w:hanging="720"/>
      </w:pPr>
      <w:r w:rsidRPr="001D0360">
        <w:t>5</w:t>
      </w:r>
      <w:r w:rsidRPr="001D0360">
        <w:tab/>
        <w:t>TI (healthcare or health) N1 (inequalit* or inequit* or disparit* or equit* or disadvantage* or prejudice*) or AB (healthcare or health) N1 (inequalit* or inequit* or disparit* or equit* or disadvantage* or prejudice*)</w:t>
      </w:r>
    </w:p>
    <w:p w14:paraId="76D9A68E" w14:textId="06D3990B" w:rsidR="00DB508B" w:rsidRPr="001D0360" w:rsidRDefault="00DB508B" w:rsidP="00893C74">
      <w:pPr>
        <w:spacing w:line="240" w:lineRule="auto"/>
      </w:pPr>
      <w:r w:rsidRPr="001D0360">
        <w:t>6</w:t>
      </w:r>
      <w:r w:rsidRPr="001D0360">
        <w:tab/>
      </w:r>
      <w:r w:rsidR="00DC1A73">
        <w:t>S</w:t>
      </w:r>
      <w:r w:rsidRPr="001D0360">
        <w:t xml:space="preserve">1 or </w:t>
      </w:r>
      <w:r w:rsidR="00DC1A73">
        <w:t>S</w:t>
      </w:r>
      <w:r w:rsidRPr="001D0360">
        <w:t xml:space="preserve">2 or </w:t>
      </w:r>
      <w:r w:rsidR="00DC1A73">
        <w:t>S</w:t>
      </w:r>
      <w:r w:rsidRPr="001D0360">
        <w:t xml:space="preserve">3 or </w:t>
      </w:r>
      <w:r w:rsidR="00DC1A73">
        <w:t>S</w:t>
      </w:r>
      <w:r w:rsidRPr="001D0360">
        <w:t>4</w:t>
      </w:r>
      <w:r w:rsidRPr="001D0360">
        <w:tab/>
      </w:r>
    </w:p>
    <w:p w14:paraId="16D79CD6" w14:textId="77777777" w:rsidR="00DB508B" w:rsidRPr="001D0360" w:rsidRDefault="00DB508B" w:rsidP="00893C74">
      <w:pPr>
        <w:spacing w:line="240" w:lineRule="auto"/>
      </w:pPr>
      <w:r w:rsidRPr="001D0360">
        <w:t>7</w:t>
      </w:r>
      <w:r w:rsidRPr="001D0360">
        <w:tab/>
        <w:t>MH “Inappropriate Prescribing”</w:t>
      </w:r>
    </w:p>
    <w:p w14:paraId="68A86BF9" w14:textId="77777777" w:rsidR="00DB508B" w:rsidRPr="001D0360" w:rsidRDefault="00DB508B" w:rsidP="00893C74">
      <w:pPr>
        <w:spacing w:line="240" w:lineRule="auto"/>
        <w:ind w:left="720" w:hanging="720"/>
      </w:pPr>
      <w:r w:rsidRPr="001D0360">
        <w:t>8</w:t>
      </w:r>
      <w:r w:rsidRPr="001D0360">
        <w:tab/>
        <w:t>TI (Prescrib* or drug* or Medication) N1 (Inappropriate or quality or omission* or Suboptimal) or AB (Prescrib* or drug* or Medication) N1 (Inappropriate or quality or omission* or Suboptimal)</w:t>
      </w:r>
    </w:p>
    <w:p w14:paraId="20430C12" w14:textId="77777777" w:rsidR="00DB508B" w:rsidRPr="001D0360" w:rsidRDefault="00DB508B" w:rsidP="00893C74">
      <w:pPr>
        <w:spacing w:line="240" w:lineRule="auto"/>
      </w:pPr>
      <w:r w:rsidRPr="001D0360">
        <w:t>9</w:t>
      </w:r>
      <w:r w:rsidRPr="001D0360">
        <w:tab/>
        <w:t>TI (Under presc* or Underpresc*) or AB (Under presc* or Underpresc*)</w:t>
      </w:r>
    </w:p>
    <w:p w14:paraId="4732D57F" w14:textId="77777777" w:rsidR="00DB508B" w:rsidRPr="001D0360" w:rsidRDefault="00DB508B" w:rsidP="00893C74">
      <w:pPr>
        <w:spacing w:line="240" w:lineRule="auto"/>
      </w:pPr>
      <w:r w:rsidRPr="001D0360">
        <w:t>10</w:t>
      </w:r>
      <w:r w:rsidRPr="001D0360">
        <w:tab/>
        <w:t>TI (Over presc* or Overpresc*) or AB (Over presc* or Overpresc*)</w:t>
      </w:r>
    </w:p>
    <w:p w14:paraId="04354381" w14:textId="77777777" w:rsidR="00DB508B" w:rsidRPr="001D0360" w:rsidRDefault="00DB508B" w:rsidP="00893C74">
      <w:pPr>
        <w:spacing w:line="240" w:lineRule="auto"/>
      </w:pPr>
      <w:r w:rsidRPr="001D0360">
        <w:t>11</w:t>
      </w:r>
      <w:r w:rsidRPr="001D0360">
        <w:tab/>
        <w:t>TI (STOPP N1 START) or AB (STOPP N1 START)</w:t>
      </w:r>
    </w:p>
    <w:p w14:paraId="0A6B6197" w14:textId="77777777" w:rsidR="00DB508B" w:rsidRPr="001D0360" w:rsidRDefault="00DB508B" w:rsidP="00893C74">
      <w:pPr>
        <w:spacing w:line="240" w:lineRule="auto"/>
      </w:pPr>
      <w:r w:rsidRPr="001D0360">
        <w:t>12</w:t>
      </w:r>
      <w:r w:rsidRPr="001D0360">
        <w:tab/>
        <w:t>TI STOPP or AB STOPP</w:t>
      </w:r>
    </w:p>
    <w:p w14:paraId="548B9A66" w14:textId="77777777" w:rsidR="00DB508B" w:rsidRPr="001D0360" w:rsidRDefault="00DB508B" w:rsidP="00893C74">
      <w:pPr>
        <w:spacing w:line="240" w:lineRule="auto"/>
      </w:pPr>
      <w:r w:rsidRPr="001D0360">
        <w:t>13</w:t>
      </w:r>
      <w:r w:rsidRPr="001D0360">
        <w:tab/>
        <w:t>T1 (Beers criteria) or AB Beers (criteria)</w:t>
      </w:r>
    </w:p>
    <w:p w14:paraId="0AAF0BE8" w14:textId="77777777" w:rsidR="00DB508B" w:rsidRPr="001D0360" w:rsidRDefault="00DB508B" w:rsidP="00893C74">
      <w:pPr>
        <w:spacing w:line="240" w:lineRule="auto"/>
      </w:pPr>
      <w:r w:rsidRPr="001D0360">
        <w:t>14</w:t>
      </w:r>
      <w:r w:rsidRPr="001D0360">
        <w:tab/>
        <w:t>TI ((PRISCUS or PIM) N1 list*) or AB ((PRISCUS or PIM) N1 list*)</w:t>
      </w:r>
    </w:p>
    <w:p w14:paraId="78687661" w14:textId="5D667BEE" w:rsidR="00DB508B" w:rsidRPr="001D0360" w:rsidRDefault="00DB508B" w:rsidP="00893C74">
      <w:pPr>
        <w:spacing w:line="240" w:lineRule="auto"/>
      </w:pPr>
      <w:r w:rsidRPr="001D0360">
        <w:t>15</w:t>
      </w:r>
      <w:r w:rsidRPr="001D0360">
        <w:tab/>
      </w:r>
      <w:r w:rsidR="00DC1A73">
        <w:t>S</w:t>
      </w:r>
      <w:r w:rsidRPr="001D0360">
        <w:t xml:space="preserve">7 or </w:t>
      </w:r>
      <w:r w:rsidR="00DC1A73">
        <w:t>S</w:t>
      </w:r>
      <w:r w:rsidRPr="001D0360">
        <w:t xml:space="preserve">8 or </w:t>
      </w:r>
      <w:r w:rsidR="00DC1A73">
        <w:t>S</w:t>
      </w:r>
      <w:r w:rsidRPr="001D0360">
        <w:t xml:space="preserve">9 or </w:t>
      </w:r>
      <w:r w:rsidR="00DC1A73">
        <w:t>S</w:t>
      </w:r>
      <w:r w:rsidRPr="001D0360">
        <w:t xml:space="preserve">10 or </w:t>
      </w:r>
      <w:r w:rsidR="00DC1A73">
        <w:t>S</w:t>
      </w:r>
      <w:r w:rsidRPr="001D0360">
        <w:t xml:space="preserve">11 or </w:t>
      </w:r>
      <w:r w:rsidR="00DC1A73">
        <w:t>S</w:t>
      </w:r>
      <w:r w:rsidRPr="001D0360">
        <w:t xml:space="preserve">12 or </w:t>
      </w:r>
      <w:r w:rsidR="00DC1A73">
        <w:t>S</w:t>
      </w:r>
      <w:r w:rsidRPr="001D0360">
        <w:t xml:space="preserve">13 or </w:t>
      </w:r>
      <w:r w:rsidR="00DC1A73">
        <w:t>S</w:t>
      </w:r>
      <w:r w:rsidRPr="001D0360">
        <w:t>14</w:t>
      </w:r>
      <w:r w:rsidRPr="001D0360">
        <w:tab/>
      </w:r>
    </w:p>
    <w:p w14:paraId="5A9262CB" w14:textId="746A6D90" w:rsidR="00DB508B" w:rsidRPr="001D0360" w:rsidRDefault="00DB508B" w:rsidP="00893C74">
      <w:pPr>
        <w:spacing w:line="240" w:lineRule="auto"/>
      </w:pPr>
      <w:r w:rsidRPr="001D0360">
        <w:t>16</w:t>
      </w:r>
      <w:r w:rsidRPr="001D0360">
        <w:tab/>
      </w:r>
      <w:r w:rsidR="00DC1A73">
        <w:t>S</w:t>
      </w:r>
      <w:r w:rsidRPr="001D0360">
        <w:t xml:space="preserve">6 and </w:t>
      </w:r>
      <w:r w:rsidR="00DC1A73">
        <w:t>S</w:t>
      </w:r>
      <w:r w:rsidRPr="001D0360">
        <w:t>15</w:t>
      </w:r>
    </w:p>
    <w:p w14:paraId="3CE4F3D1" w14:textId="353C335A" w:rsidR="00DB508B" w:rsidRDefault="00DB508B" w:rsidP="00893C74">
      <w:pPr>
        <w:spacing w:line="240" w:lineRule="auto"/>
      </w:pPr>
      <w:r w:rsidRPr="001D0360">
        <w:t>17</w:t>
      </w:r>
      <w:r w:rsidRPr="001D0360">
        <w:tab/>
      </w:r>
      <w:r w:rsidR="00EC7860">
        <w:t xml:space="preserve">S16 (Limiters </w:t>
      </w:r>
      <w:r w:rsidR="00331F92">
        <w:t>–</w:t>
      </w:r>
      <w:r w:rsidR="00EC7860">
        <w:t xml:space="preserve"> </w:t>
      </w:r>
      <w:r w:rsidR="00331F92">
        <w:t>Published Date 20000101-</w:t>
      </w:r>
      <w:r w:rsidR="004C25B8">
        <w:t>)</w:t>
      </w:r>
    </w:p>
    <w:p w14:paraId="366A6C3F" w14:textId="77777777" w:rsidR="00DB508B" w:rsidRDefault="00DB508B" w:rsidP="00893C74">
      <w:pPr>
        <w:spacing w:line="240" w:lineRule="auto"/>
      </w:pPr>
    </w:p>
    <w:p w14:paraId="7E6FAEAE" w14:textId="77777777" w:rsidR="008D72FE" w:rsidRDefault="008D72FE" w:rsidP="00893C74">
      <w:pPr>
        <w:spacing w:line="240" w:lineRule="auto"/>
      </w:pPr>
    </w:p>
    <w:sectPr w:rsidR="008D72FE" w:rsidSect="003A5E0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94" w:right="1134" w:bottom="794" w:left="1134" w:header="45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E87EC" w14:textId="77777777" w:rsidR="003A5E08" w:rsidRDefault="003A5E08" w:rsidP="003A5E08">
      <w:pPr>
        <w:spacing w:after="0" w:line="240" w:lineRule="auto"/>
      </w:pPr>
      <w:r>
        <w:separator/>
      </w:r>
    </w:p>
  </w:endnote>
  <w:endnote w:type="continuationSeparator" w:id="0">
    <w:p w14:paraId="6E7D2964" w14:textId="77777777" w:rsidR="003A5E08" w:rsidRDefault="003A5E08" w:rsidP="003A5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5962A" w14:textId="77777777" w:rsidR="003A5E08" w:rsidRDefault="003A5E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506FA" w14:textId="77777777" w:rsidR="003A5E08" w:rsidRDefault="003A5E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8A055" w14:textId="77777777" w:rsidR="003A5E08" w:rsidRDefault="003A5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A144" w14:textId="77777777" w:rsidR="003A5E08" w:rsidRDefault="003A5E08" w:rsidP="003A5E08">
      <w:pPr>
        <w:spacing w:after="0" w:line="240" w:lineRule="auto"/>
      </w:pPr>
      <w:r>
        <w:separator/>
      </w:r>
    </w:p>
  </w:footnote>
  <w:footnote w:type="continuationSeparator" w:id="0">
    <w:p w14:paraId="3570562E" w14:textId="77777777" w:rsidR="003A5E08" w:rsidRDefault="003A5E08" w:rsidP="003A5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D841A" w14:textId="77777777" w:rsidR="003A5E08" w:rsidRDefault="003A5E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D9356" w14:textId="77777777" w:rsidR="003A5E08" w:rsidRPr="003A5E08" w:rsidRDefault="003A5E08" w:rsidP="003A5E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6D44E" w14:textId="77777777" w:rsidR="003A5E08" w:rsidRDefault="003A5E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99C"/>
    <w:rsid w:val="0002799C"/>
    <w:rsid w:val="00182D3A"/>
    <w:rsid w:val="002B442A"/>
    <w:rsid w:val="00331F92"/>
    <w:rsid w:val="003A05EE"/>
    <w:rsid w:val="003A5E08"/>
    <w:rsid w:val="003C6343"/>
    <w:rsid w:val="003E69B5"/>
    <w:rsid w:val="004A3371"/>
    <w:rsid w:val="004C25B8"/>
    <w:rsid w:val="00607106"/>
    <w:rsid w:val="007F6FBB"/>
    <w:rsid w:val="00893C74"/>
    <w:rsid w:val="008D72FE"/>
    <w:rsid w:val="009448C9"/>
    <w:rsid w:val="009A7266"/>
    <w:rsid w:val="00A64B78"/>
    <w:rsid w:val="00B03BD3"/>
    <w:rsid w:val="00BB52F7"/>
    <w:rsid w:val="00CE3B5B"/>
    <w:rsid w:val="00DB508B"/>
    <w:rsid w:val="00DC1A73"/>
    <w:rsid w:val="00E07FCF"/>
    <w:rsid w:val="00E30BEB"/>
    <w:rsid w:val="00EC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E78C"/>
  <w15:chartTrackingRefBased/>
  <w15:docId w15:val="{87DB8EF5-FDE4-44BD-A687-2ACC904D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E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E08"/>
  </w:style>
  <w:style w:type="paragraph" w:styleId="Footer">
    <w:name w:val="footer"/>
    <w:basedOn w:val="Normal"/>
    <w:link w:val="FooterChar"/>
    <w:uiPriority w:val="99"/>
    <w:unhideWhenUsed/>
    <w:rsid w:val="003A5E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E08"/>
  </w:style>
  <w:style w:type="paragraph" w:styleId="BalloonText">
    <w:name w:val="Balloon Text"/>
    <w:basedOn w:val="Normal"/>
    <w:link w:val="BalloonTextChar"/>
    <w:uiPriority w:val="99"/>
    <w:semiHidden/>
    <w:unhideWhenUsed/>
    <w:rsid w:val="003A5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E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c6e867f-4b58-4979-b6a3-2264d50763f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00979212DE60469F9AE45F691B4D08" ma:contentTypeVersion="16" ma:contentTypeDescription="Create a new document." ma:contentTypeScope="" ma:versionID="0567a080d19d3d4cfd78eb4b133ded71">
  <xsd:schema xmlns:xsd="http://www.w3.org/2001/XMLSchema" xmlns:xs="http://www.w3.org/2001/XMLSchema" xmlns:p="http://schemas.microsoft.com/office/2006/metadata/properties" xmlns:ns1="http://schemas.microsoft.com/sharepoint/v3" xmlns:ns3="0c6e867f-4b58-4979-b6a3-2264d50763fc" xmlns:ns4="84f535a4-9dbe-4392-8e43-b11500d58664" targetNamespace="http://schemas.microsoft.com/office/2006/metadata/properties" ma:root="true" ma:fieldsID="8af5836d60a01a93cc17939e2dde6299" ns1:_="" ns3:_="" ns4:_="">
    <xsd:import namespace="http://schemas.microsoft.com/sharepoint/v3"/>
    <xsd:import namespace="0c6e867f-4b58-4979-b6a3-2264d50763fc"/>
    <xsd:import namespace="84f535a4-9dbe-4392-8e43-b11500d58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6e867f-4b58-4979-b6a3-2264d50763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f535a4-9dbe-4392-8e43-b11500d586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C364ED-10FC-4674-9336-2BFD49A783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F7024B-A621-4F14-821A-CF609E393F42}">
  <ds:schemaRefs>
    <ds:schemaRef ds:uri="http://purl.org/dc/terms/"/>
    <ds:schemaRef ds:uri="84f535a4-9dbe-4392-8e43-b11500d58664"/>
    <ds:schemaRef ds:uri="http://schemas.microsoft.com/sharepoint/v3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  <ds:schemaRef ds:uri="0c6e867f-4b58-4979-b6a3-2264d50763fc"/>
  </ds:schemaRefs>
</ds:datastoreItem>
</file>

<file path=customXml/itemProps3.xml><?xml version="1.0" encoding="utf-8"?>
<ds:datastoreItem xmlns:ds="http://schemas.openxmlformats.org/officeDocument/2006/customXml" ds:itemID="{77A952B7-16D1-4709-BCA4-338F37F368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BAE75C-0442-47C7-B0AB-EC7731FD1D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6e867f-4b58-4979-b6a3-2264d50763fc"/>
    <ds:schemaRef ds:uri="84f535a4-9dbe-4392-8e43-b11500d58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E, Adrian (IMPERIAL COLLEGE HEALTHCARE NHS TRUST)</dc:creator>
  <cp:keywords/>
  <dc:description/>
  <cp:lastModifiedBy>HIRE, Adrian (IMPERIAL COLLEGE HEALTHCARE NHS TRUST)</cp:lastModifiedBy>
  <cp:revision>18</cp:revision>
  <cp:lastPrinted>2023-10-03T09:33:00Z</cp:lastPrinted>
  <dcterms:created xsi:type="dcterms:W3CDTF">2023-10-03T09:24:00Z</dcterms:created>
  <dcterms:modified xsi:type="dcterms:W3CDTF">2023-10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00979212DE60469F9AE45F691B4D08</vt:lpwstr>
  </property>
</Properties>
</file>